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64F5F5" w14:textId="09059D03" w:rsidR="004E5A55" w:rsidRPr="00B92EDA" w:rsidRDefault="004E5A55" w:rsidP="004E5A55">
      <w:pPr>
        <w:pStyle w:val="berschrift3"/>
        <w:rPr>
          <w:rFonts w:asciiTheme="minorHAnsi" w:hAnsiTheme="minorHAnsi" w:cstheme="minorHAnsi"/>
          <w:color w:val="000000"/>
          <w:sz w:val="27"/>
          <w:szCs w:val="27"/>
        </w:rPr>
      </w:pPr>
      <w:r w:rsidRPr="00B92EDA">
        <w:rPr>
          <w:rFonts w:asciiTheme="minorHAnsi" w:hAnsiTheme="minorHAnsi" w:cstheme="minorHAnsi"/>
          <w:color w:val="000000"/>
        </w:rPr>
        <w:t>Timeline</w:t>
      </w:r>
    </w:p>
    <w:p w14:paraId="673C77FE" w14:textId="017AD58E" w:rsidR="004E5A55" w:rsidRPr="00B92EDA" w:rsidRDefault="004E5A55" w:rsidP="004E5A55">
      <w:pPr>
        <w:pStyle w:val="StandardWeb"/>
        <w:numPr>
          <w:ilvl w:val="0"/>
          <w:numId w:val="4"/>
        </w:numPr>
        <w:rPr>
          <w:rFonts w:asciiTheme="minorHAnsi" w:hAnsiTheme="minorHAnsi" w:cstheme="minorHAnsi"/>
          <w:color w:val="000000"/>
        </w:rPr>
      </w:pPr>
      <w:r w:rsidRPr="00B92EDA">
        <w:rPr>
          <w:rStyle w:val="Fett"/>
          <w:rFonts w:asciiTheme="minorHAnsi" w:eastAsiaTheme="majorEastAsia" w:hAnsiTheme="minorHAnsi" w:cstheme="minorHAnsi"/>
          <w:color w:val="000000"/>
        </w:rPr>
        <w:t>08/2017</w:t>
      </w:r>
      <w:r w:rsidRPr="00B92EDA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B92EDA">
        <w:rPr>
          <w:rFonts w:asciiTheme="minorHAnsi" w:hAnsiTheme="minorHAnsi" w:cstheme="minorHAnsi"/>
          <w:color w:val="000000"/>
        </w:rPr>
        <w:t>– Infection-triggered atrial fibrillation due to pneumonia; initiation of oral anticoagulation with apixaban; spontaneous conversion to sinus rhythm.</w:t>
      </w:r>
    </w:p>
    <w:p w14:paraId="15D429C3" w14:textId="605F5983" w:rsidR="004E5A55" w:rsidRPr="00B92EDA" w:rsidRDefault="004E5A55" w:rsidP="004E5A55">
      <w:pPr>
        <w:pStyle w:val="StandardWeb"/>
        <w:numPr>
          <w:ilvl w:val="0"/>
          <w:numId w:val="4"/>
        </w:numPr>
        <w:rPr>
          <w:rFonts w:asciiTheme="minorHAnsi" w:hAnsiTheme="minorHAnsi" w:cstheme="minorHAnsi"/>
          <w:color w:val="000000"/>
        </w:rPr>
      </w:pPr>
      <w:r w:rsidRPr="00B92EDA">
        <w:rPr>
          <w:rStyle w:val="Fett"/>
          <w:rFonts w:asciiTheme="minorHAnsi" w:eastAsiaTheme="majorEastAsia" w:hAnsiTheme="minorHAnsi" w:cstheme="minorHAnsi"/>
          <w:color w:val="000000"/>
        </w:rPr>
        <w:t>10/2017</w:t>
      </w:r>
      <w:r w:rsidRPr="00B92EDA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B92EDA">
        <w:rPr>
          <w:rFonts w:asciiTheme="minorHAnsi" w:hAnsiTheme="minorHAnsi" w:cstheme="minorHAnsi"/>
          <w:color w:val="000000"/>
        </w:rPr>
        <w:t>– Coronary angiography with exclusion of coronary artery disease</w:t>
      </w:r>
    </w:p>
    <w:p w14:paraId="0752D331" w14:textId="77777777" w:rsidR="004E5A55" w:rsidRPr="00B92EDA" w:rsidRDefault="004E5A55" w:rsidP="004E5A55">
      <w:pPr>
        <w:pStyle w:val="StandardWeb"/>
        <w:numPr>
          <w:ilvl w:val="0"/>
          <w:numId w:val="4"/>
        </w:numPr>
        <w:rPr>
          <w:rFonts w:asciiTheme="minorHAnsi" w:hAnsiTheme="minorHAnsi" w:cstheme="minorHAnsi"/>
          <w:color w:val="000000"/>
        </w:rPr>
      </w:pPr>
      <w:r w:rsidRPr="00B92EDA">
        <w:rPr>
          <w:rStyle w:val="Fett"/>
          <w:rFonts w:asciiTheme="minorHAnsi" w:eastAsiaTheme="majorEastAsia" w:hAnsiTheme="minorHAnsi" w:cstheme="minorHAnsi"/>
          <w:color w:val="000000"/>
        </w:rPr>
        <w:t>2017–2024</w:t>
      </w:r>
      <w:r w:rsidRPr="00B92EDA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B92EDA">
        <w:rPr>
          <w:rFonts w:asciiTheme="minorHAnsi" w:hAnsiTheme="minorHAnsi" w:cstheme="minorHAnsi"/>
          <w:color w:val="000000"/>
        </w:rPr>
        <w:t>– Symptom-free interval.</w:t>
      </w:r>
    </w:p>
    <w:p w14:paraId="0F7CBEDE" w14:textId="77777777" w:rsidR="004E5A55" w:rsidRPr="00B92EDA" w:rsidRDefault="004E5A55" w:rsidP="004E5A55">
      <w:pPr>
        <w:pStyle w:val="StandardWeb"/>
        <w:numPr>
          <w:ilvl w:val="0"/>
          <w:numId w:val="4"/>
        </w:numPr>
        <w:rPr>
          <w:rFonts w:asciiTheme="minorHAnsi" w:hAnsiTheme="minorHAnsi" w:cstheme="minorHAnsi"/>
          <w:color w:val="000000"/>
        </w:rPr>
      </w:pPr>
      <w:r w:rsidRPr="00B92EDA">
        <w:rPr>
          <w:rStyle w:val="Fett"/>
          <w:rFonts w:asciiTheme="minorHAnsi" w:eastAsiaTheme="majorEastAsia" w:hAnsiTheme="minorHAnsi" w:cstheme="minorHAnsi"/>
          <w:color w:val="000000"/>
        </w:rPr>
        <w:t>11/2024</w:t>
      </w:r>
      <w:r w:rsidRPr="00B92EDA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B92EDA">
        <w:rPr>
          <w:rFonts w:asciiTheme="minorHAnsi" w:hAnsiTheme="minorHAnsi" w:cstheme="minorHAnsi"/>
          <w:color w:val="000000"/>
        </w:rPr>
        <w:t>– Recurrence of AF; electrical cardioversion to sinus rhythm.</w:t>
      </w:r>
    </w:p>
    <w:p w14:paraId="3FB309BD" w14:textId="77777777" w:rsidR="004E5A55" w:rsidRPr="00B92EDA" w:rsidRDefault="004E5A55" w:rsidP="004E5A55">
      <w:pPr>
        <w:pStyle w:val="StandardWeb"/>
        <w:numPr>
          <w:ilvl w:val="0"/>
          <w:numId w:val="4"/>
        </w:numPr>
        <w:rPr>
          <w:rFonts w:asciiTheme="minorHAnsi" w:hAnsiTheme="minorHAnsi" w:cstheme="minorHAnsi"/>
          <w:color w:val="000000"/>
        </w:rPr>
      </w:pPr>
      <w:r w:rsidRPr="00B92EDA">
        <w:rPr>
          <w:rStyle w:val="Fett"/>
          <w:rFonts w:asciiTheme="minorHAnsi" w:eastAsiaTheme="majorEastAsia" w:hAnsiTheme="minorHAnsi" w:cstheme="minorHAnsi"/>
          <w:color w:val="000000"/>
        </w:rPr>
        <w:t>02/2025</w:t>
      </w:r>
      <w:r w:rsidRPr="00B92EDA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B92EDA">
        <w:rPr>
          <w:rFonts w:asciiTheme="minorHAnsi" w:hAnsiTheme="minorHAnsi" w:cstheme="minorHAnsi"/>
          <w:color w:val="000000"/>
        </w:rPr>
        <w:t>– AF recurrence; catheter ablation scheduled.</w:t>
      </w:r>
    </w:p>
    <w:p w14:paraId="52896F40" w14:textId="77777777" w:rsidR="004E5A55" w:rsidRPr="00B92EDA" w:rsidRDefault="004E5A55" w:rsidP="004E5A55">
      <w:pPr>
        <w:pStyle w:val="StandardWeb"/>
        <w:numPr>
          <w:ilvl w:val="0"/>
          <w:numId w:val="4"/>
        </w:numPr>
        <w:rPr>
          <w:rFonts w:asciiTheme="minorHAnsi" w:hAnsiTheme="minorHAnsi" w:cstheme="minorHAnsi"/>
          <w:color w:val="000000"/>
        </w:rPr>
      </w:pPr>
      <w:r w:rsidRPr="00B92EDA">
        <w:rPr>
          <w:rStyle w:val="Fett"/>
          <w:rFonts w:asciiTheme="minorHAnsi" w:eastAsiaTheme="majorEastAsia" w:hAnsiTheme="minorHAnsi" w:cstheme="minorHAnsi"/>
          <w:color w:val="000000"/>
        </w:rPr>
        <w:t>04/2025</w:t>
      </w:r>
      <w:r w:rsidRPr="00B92EDA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B92EDA">
        <w:rPr>
          <w:rFonts w:asciiTheme="minorHAnsi" w:hAnsiTheme="minorHAnsi" w:cstheme="minorHAnsi"/>
          <w:color w:val="000000"/>
        </w:rPr>
        <w:t>– Multiple postponements of ablation due to recurrent macrohematuria; decision for a concomitant procedure (AF ablation + left atrial appendage closure).</w:t>
      </w:r>
    </w:p>
    <w:p w14:paraId="7D7DD10C" w14:textId="113B9000" w:rsidR="004E5A55" w:rsidRPr="00B92EDA" w:rsidRDefault="004E5A55" w:rsidP="004E5A55">
      <w:pPr>
        <w:pStyle w:val="StandardWeb"/>
        <w:numPr>
          <w:ilvl w:val="0"/>
          <w:numId w:val="4"/>
        </w:numPr>
        <w:rPr>
          <w:rFonts w:asciiTheme="minorHAnsi" w:hAnsiTheme="minorHAnsi" w:cstheme="minorHAnsi"/>
          <w:color w:val="000000"/>
        </w:rPr>
      </w:pPr>
      <w:r w:rsidRPr="00B92EDA">
        <w:rPr>
          <w:rStyle w:val="Fett"/>
          <w:rFonts w:asciiTheme="minorHAnsi" w:eastAsiaTheme="majorEastAsia" w:hAnsiTheme="minorHAnsi" w:cstheme="minorHAnsi"/>
          <w:color w:val="000000"/>
        </w:rPr>
        <w:t>06/2025</w:t>
      </w:r>
      <w:r w:rsidRPr="00B92EDA">
        <w:rPr>
          <w:rStyle w:val="apple-converted-space"/>
          <w:rFonts w:asciiTheme="minorHAnsi" w:eastAsiaTheme="majorEastAsia" w:hAnsiTheme="minorHAnsi" w:cstheme="minorHAnsi"/>
          <w:color w:val="000000"/>
        </w:rPr>
        <w:t> </w:t>
      </w:r>
      <w:r w:rsidRPr="00B92EDA">
        <w:rPr>
          <w:rFonts w:asciiTheme="minorHAnsi" w:hAnsiTheme="minorHAnsi" w:cstheme="minorHAnsi"/>
          <w:color w:val="000000"/>
        </w:rPr>
        <w:t>– Successful concomitant pulsed field ablation–based pulmonary vein isolation and left atrial appendage closure performed.</w:t>
      </w:r>
    </w:p>
    <w:p w14:paraId="053D20B6" w14:textId="664CB267" w:rsidR="00DF1918" w:rsidRPr="004206C0" w:rsidRDefault="00DF1918" w:rsidP="004E5A55">
      <w:pPr>
        <w:rPr>
          <w:lang w:val="en-US"/>
        </w:rPr>
      </w:pPr>
    </w:p>
    <w:sectPr w:rsidR="00DF1918" w:rsidRPr="004206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424F67"/>
    <w:multiLevelType w:val="hybridMultilevel"/>
    <w:tmpl w:val="DC30DA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92019F"/>
    <w:multiLevelType w:val="multilevel"/>
    <w:tmpl w:val="B0C05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5187B52"/>
    <w:multiLevelType w:val="hybridMultilevel"/>
    <w:tmpl w:val="159C7E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A4675A"/>
    <w:multiLevelType w:val="multilevel"/>
    <w:tmpl w:val="4B86C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14815482">
    <w:abstractNumId w:val="1"/>
  </w:num>
  <w:num w:numId="2" w16cid:durableId="951860286">
    <w:abstractNumId w:val="2"/>
  </w:num>
  <w:num w:numId="3" w16cid:durableId="1861578019">
    <w:abstractNumId w:val="0"/>
  </w:num>
  <w:num w:numId="4" w16cid:durableId="12904046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rza0wta2x5ssewdwvp9szura2fxerwpxft&quot;&gt;Endnote neusten Zitate&lt;record-ids&gt;&lt;item&gt;275&lt;/item&gt;&lt;item&gt;276&lt;/item&gt;&lt;item&gt;277&lt;/item&gt;&lt;item&gt;278&lt;/item&gt;&lt;item&gt;279&lt;/item&gt;&lt;item&gt;280&lt;/item&gt;&lt;item&gt;292&lt;/item&gt;&lt;item&gt;293&lt;/item&gt;&lt;item&gt;294&lt;/item&gt;&lt;/record-ids&gt;&lt;/item&gt;&lt;/Libraries&gt;"/>
  </w:docVars>
  <w:rsids>
    <w:rsidRoot w:val="0067129C"/>
    <w:rsid w:val="00006830"/>
    <w:rsid w:val="000140F8"/>
    <w:rsid w:val="00015F80"/>
    <w:rsid w:val="00034B2A"/>
    <w:rsid w:val="00035DE8"/>
    <w:rsid w:val="00052CC0"/>
    <w:rsid w:val="000649CE"/>
    <w:rsid w:val="000746CD"/>
    <w:rsid w:val="000823B8"/>
    <w:rsid w:val="000A60A5"/>
    <w:rsid w:val="000B4566"/>
    <w:rsid w:val="000C0DF2"/>
    <w:rsid w:val="000F040A"/>
    <w:rsid w:val="00155E39"/>
    <w:rsid w:val="00164A88"/>
    <w:rsid w:val="0018147D"/>
    <w:rsid w:val="00183B2F"/>
    <w:rsid w:val="00187E6E"/>
    <w:rsid w:val="00191516"/>
    <w:rsid w:val="001D0A00"/>
    <w:rsid w:val="00213DFC"/>
    <w:rsid w:val="002302EE"/>
    <w:rsid w:val="00230776"/>
    <w:rsid w:val="00253B3C"/>
    <w:rsid w:val="00262220"/>
    <w:rsid w:val="0026587B"/>
    <w:rsid w:val="00275DAB"/>
    <w:rsid w:val="002A3634"/>
    <w:rsid w:val="002B03B3"/>
    <w:rsid w:val="002B5408"/>
    <w:rsid w:val="002F00A4"/>
    <w:rsid w:val="002F252F"/>
    <w:rsid w:val="0031611D"/>
    <w:rsid w:val="003305B1"/>
    <w:rsid w:val="003561B1"/>
    <w:rsid w:val="003654EF"/>
    <w:rsid w:val="003737FD"/>
    <w:rsid w:val="003750BD"/>
    <w:rsid w:val="003824B3"/>
    <w:rsid w:val="003837F5"/>
    <w:rsid w:val="0038614E"/>
    <w:rsid w:val="00391B43"/>
    <w:rsid w:val="003D1331"/>
    <w:rsid w:val="003E49B8"/>
    <w:rsid w:val="004206C0"/>
    <w:rsid w:val="004213E2"/>
    <w:rsid w:val="0044731F"/>
    <w:rsid w:val="004564FC"/>
    <w:rsid w:val="00461A76"/>
    <w:rsid w:val="004801BA"/>
    <w:rsid w:val="00496CE6"/>
    <w:rsid w:val="004B6027"/>
    <w:rsid w:val="004C7B31"/>
    <w:rsid w:val="004E5A55"/>
    <w:rsid w:val="004F0E0C"/>
    <w:rsid w:val="004F7155"/>
    <w:rsid w:val="00513E89"/>
    <w:rsid w:val="00560173"/>
    <w:rsid w:val="005A4881"/>
    <w:rsid w:val="005C1051"/>
    <w:rsid w:val="005D26FA"/>
    <w:rsid w:val="005D357D"/>
    <w:rsid w:val="005E1B91"/>
    <w:rsid w:val="005F24C0"/>
    <w:rsid w:val="006042AD"/>
    <w:rsid w:val="006045A8"/>
    <w:rsid w:val="00606F89"/>
    <w:rsid w:val="0062644E"/>
    <w:rsid w:val="00644A55"/>
    <w:rsid w:val="0066373E"/>
    <w:rsid w:val="00664EBC"/>
    <w:rsid w:val="0067129C"/>
    <w:rsid w:val="006724C2"/>
    <w:rsid w:val="00687C92"/>
    <w:rsid w:val="006913BB"/>
    <w:rsid w:val="00691BF4"/>
    <w:rsid w:val="0069451F"/>
    <w:rsid w:val="006B44A4"/>
    <w:rsid w:val="006C1D1D"/>
    <w:rsid w:val="006C5CC8"/>
    <w:rsid w:val="006C6472"/>
    <w:rsid w:val="00732616"/>
    <w:rsid w:val="007412A4"/>
    <w:rsid w:val="00744172"/>
    <w:rsid w:val="00751616"/>
    <w:rsid w:val="00777A0A"/>
    <w:rsid w:val="00783CC9"/>
    <w:rsid w:val="007A02B9"/>
    <w:rsid w:val="007B6BB1"/>
    <w:rsid w:val="007C3506"/>
    <w:rsid w:val="007C62F4"/>
    <w:rsid w:val="007D1672"/>
    <w:rsid w:val="007F21EB"/>
    <w:rsid w:val="007F525E"/>
    <w:rsid w:val="00807EE2"/>
    <w:rsid w:val="00814D83"/>
    <w:rsid w:val="0082106C"/>
    <w:rsid w:val="008279A6"/>
    <w:rsid w:val="00841346"/>
    <w:rsid w:val="008425C0"/>
    <w:rsid w:val="00843F06"/>
    <w:rsid w:val="008446F1"/>
    <w:rsid w:val="00856020"/>
    <w:rsid w:val="00860911"/>
    <w:rsid w:val="00861D3F"/>
    <w:rsid w:val="00871DC0"/>
    <w:rsid w:val="008A153A"/>
    <w:rsid w:val="008B38D2"/>
    <w:rsid w:val="008D21E2"/>
    <w:rsid w:val="008E16C8"/>
    <w:rsid w:val="008F52D4"/>
    <w:rsid w:val="00901EF7"/>
    <w:rsid w:val="00903243"/>
    <w:rsid w:val="009166CF"/>
    <w:rsid w:val="00924A8A"/>
    <w:rsid w:val="009806AA"/>
    <w:rsid w:val="009A0A74"/>
    <w:rsid w:val="009A72A9"/>
    <w:rsid w:val="009B01CE"/>
    <w:rsid w:val="009D3EFB"/>
    <w:rsid w:val="009D582C"/>
    <w:rsid w:val="00A002C4"/>
    <w:rsid w:val="00A16672"/>
    <w:rsid w:val="00A4405C"/>
    <w:rsid w:val="00A508AB"/>
    <w:rsid w:val="00A52535"/>
    <w:rsid w:val="00A65F0D"/>
    <w:rsid w:val="00AB41F7"/>
    <w:rsid w:val="00AC7F9F"/>
    <w:rsid w:val="00AD3A40"/>
    <w:rsid w:val="00AF4CA5"/>
    <w:rsid w:val="00B2076D"/>
    <w:rsid w:val="00B31219"/>
    <w:rsid w:val="00B35A86"/>
    <w:rsid w:val="00B40234"/>
    <w:rsid w:val="00B420FE"/>
    <w:rsid w:val="00B52245"/>
    <w:rsid w:val="00B526EF"/>
    <w:rsid w:val="00B576FA"/>
    <w:rsid w:val="00B62914"/>
    <w:rsid w:val="00B6453A"/>
    <w:rsid w:val="00B661D9"/>
    <w:rsid w:val="00B92EDA"/>
    <w:rsid w:val="00BF72B8"/>
    <w:rsid w:val="00C1385B"/>
    <w:rsid w:val="00C5368C"/>
    <w:rsid w:val="00C64C9D"/>
    <w:rsid w:val="00C70F9D"/>
    <w:rsid w:val="00C72832"/>
    <w:rsid w:val="00C84C66"/>
    <w:rsid w:val="00CB111C"/>
    <w:rsid w:val="00CB22E3"/>
    <w:rsid w:val="00CD2850"/>
    <w:rsid w:val="00CE26AD"/>
    <w:rsid w:val="00CE7E37"/>
    <w:rsid w:val="00CF5F28"/>
    <w:rsid w:val="00D008E7"/>
    <w:rsid w:val="00D20339"/>
    <w:rsid w:val="00D471A9"/>
    <w:rsid w:val="00D5562A"/>
    <w:rsid w:val="00D6092D"/>
    <w:rsid w:val="00D81373"/>
    <w:rsid w:val="00D842DB"/>
    <w:rsid w:val="00D873C2"/>
    <w:rsid w:val="00D90652"/>
    <w:rsid w:val="00D92914"/>
    <w:rsid w:val="00DB0E0A"/>
    <w:rsid w:val="00DC5E0B"/>
    <w:rsid w:val="00DD138F"/>
    <w:rsid w:val="00DD1C23"/>
    <w:rsid w:val="00DD5248"/>
    <w:rsid w:val="00DF1918"/>
    <w:rsid w:val="00E250D0"/>
    <w:rsid w:val="00E416AB"/>
    <w:rsid w:val="00E45A37"/>
    <w:rsid w:val="00E8035A"/>
    <w:rsid w:val="00EA0CE6"/>
    <w:rsid w:val="00EA5B3D"/>
    <w:rsid w:val="00EA6BBF"/>
    <w:rsid w:val="00EB63F2"/>
    <w:rsid w:val="00ED27A9"/>
    <w:rsid w:val="00ED4C0D"/>
    <w:rsid w:val="00ED7BDD"/>
    <w:rsid w:val="00EE72B7"/>
    <w:rsid w:val="00EF337F"/>
    <w:rsid w:val="00F20E67"/>
    <w:rsid w:val="00F321FD"/>
    <w:rsid w:val="00F45C15"/>
    <w:rsid w:val="00F655D8"/>
    <w:rsid w:val="00F814CA"/>
    <w:rsid w:val="00F85F57"/>
    <w:rsid w:val="00F90741"/>
    <w:rsid w:val="00F950CA"/>
    <w:rsid w:val="00F95F02"/>
    <w:rsid w:val="00FA2891"/>
    <w:rsid w:val="00FC01A3"/>
    <w:rsid w:val="00FD0503"/>
    <w:rsid w:val="00FD5204"/>
    <w:rsid w:val="00FD5F15"/>
    <w:rsid w:val="00FF7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9DE13"/>
  <w15:docId w15:val="{36A62CDF-D67E-45D7-83FA-3DFBBA76A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008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305B1"/>
    <w:pPr>
      <w:keepNext/>
      <w:keepLines/>
      <w:spacing w:before="120" w:line="276" w:lineRule="auto"/>
      <w:outlineLvl w:val="0"/>
    </w:pPr>
    <w:rPr>
      <w:rFonts w:ascii="Arial" w:eastAsiaTheme="majorEastAsia" w:hAnsi="Arial" w:cstheme="majorBidi"/>
      <w:b/>
      <w:bCs/>
      <w:sz w:val="32"/>
      <w:szCs w:val="28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305B1"/>
    <w:pPr>
      <w:keepNext/>
      <w:keepLines/>
      <w:spacing w:before="200" w:line="276" w:lineRule="auto"/>
      <w:outlineLvl w:val="1"/>
    </w:pPr>
    <w:rPr>
      <w:rFonts w:ascii="Arial" w:eastAsiaTheme="majorEastAsia" w:hAnsi="Arial" w:cstheme="majorBidi"/>
      <w:b/>
      <w:bCs/>
      <w:i/>
      <w:sz w:val="28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305B1"/>
    <w:pPr>
      <w:keepNext/>
      <w:keepLines/>
      <w:spacing w:before="200" w:line="276" w:lineRule="auto"/>
      <w:outlineLvl w:val="2"/>
    </w:pPr>
    <w:rPr>
      <w:rFonts w:ascii="Arial" w:eastAsiaTheme="majorEastAsia" w:hAnsi="Arial" w:cstheme="majorBidi"/>
      <w:b/>
      <w:bCs/>
      <w:sz w:val="28"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0B4566"/>
    <w:pPr>
      <w:keepNext/>
      <w:keepLines/>
      <w:spacing w:before="200" w:line="276" w:lineRule="auto"/>
      <w:outlineLvl w:val="3"/>
    </w:pPr>
    <w:rPr>
      <w:rFonts w:ascii="Arial" w:eastAsiaTheme="majorEastAsia" w:hAnsi="Arial" w:cstheme="majorBidi"/>
      <w:b/>
      <w:bCs/>
      <w:iCs/>
      <w:szCs w:val="22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5A86"/>
    <w:pPr>
      <w:keepNext/>
      <w:keepLines/>
      <w:spacing w:before="200" w:line="276" w:lineRule="auto"/>
      <w:outlineLvl w:val="4"/>
    </w:pPr>
    <w:rPr>
      <w:rFonts w:ascii="Arial" w:eastAsiaTheme="majorEastAsia" w:hAnsi="Arial" w:cstheme="majorBidi"/>
      <w:b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3305B1"/>
    <w:pPr>
      <w:spacing w:after="0" w:line="240" w:lineRule="auto"/>
    </w:pPr>
    <w:rPr>
      <w:rFonts w:ascii="Arial" w:hAnsi="Arial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305B1"/>
    <w:rPr>
      <w:rFonts w:ascii="Arial" w:eastAsiaTheme="majorEastAsia" w:hAnsi="Arial" w:cstheme="majorBidi"/>
      <w:b/>
      <w:bCs/>
      <w:sz w:val="32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305B1"/>
    <w:rPr>
      <w:rFonts w:ascii="Arial" w:eastAsiaTheme="majorEastAsia" w:hAnsi="Arial" w:cstheme="majorBidi"/>
      <w:b/>
      <w:bCs/>
      <w:i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305B1"/>
    <w:rPr>
      <w:rFonts w:ascii="Arial" w:eastAsiaTheme="majorEastAsia" w:hAnsi="Arial" w:cstheme="majorBidi"/>
      <w:b/>
      <w:bCs/>
      <w:sz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B4566"/>
    <w:rPr>
      <w:rFonts w:ascii="Arial" w:eastAsiaTheme="majorEastAsia" w:hAnsi="Arial" w:cstheme="majorBidi"/>
      <w:b/>
      <w:bCs/>
      <w:iCs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5A86"/>
    <w:rPr>
      <w:rFonts w:ascii="Arial" w:eastAsiaTheme="majorEastAsia" w:hAnsi="Arial" w:cstheme="majorBidi"/>
      <w:b/>
    </w:rPr>
  </w:style>
  <w:style w:type="paragraph" w:customStyle="1" w:styleId="EndNoteBibliographyTitle">
    <w:name w:val="EndNote Bibliography Title"/>
    <w:basedOn w:val="Standard"/>
    <w:link w:val="EndNoteBibliographyTitleZchn"/>
    <w:rsid w:val="00B2076D"/>
    <w:pPr>
      <w:spacing w:line="276" w:lineRule="auto"/>
      <w:jc w:val="center"/>
    </w:pPr>
    <w:rPr>
      <w:rFonts w:ascii="Arial" w:eastAsiaTheme="minorHAnsi" w:hAnsi="Arial" w:cs="Arial"/>
      <w:sz w:val="22"/>
      <w:szCs w:val="22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2076D"/>
    <w:rPr>
      <w:rFonts w:ascii="Arial" w:hAnsi="Arial" w:cs="Arial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2076D"/>
    <w:pPr>
      <w:spacing w:after="200"/>
    </w:pPr>
    <w:rPr>
      <w:rFonts w:ascii="Arial" w:eastAsiaTheme="minorHAnsi" w:hAnsi="Arial" w:cs="Arial"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2076D"/>
    <w:rPr>
      <w:rFonts w:ascii="Arial" w:hAnsi="Arial" w:cs="Arial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8614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8614E"/>
    <w:pPr>
      <w:spacing w:after="200"/>
    </w:pPr>
    <w:rPr>
      <w:rFonts w:ascii="Arial" w:eastAsiaTheme="minorHAnsi" w:hAnsi="Arial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8614E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614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614E"/>
    <w:rPr>
      <w:rFonts w:ascii="Arial" w:hAnsi="Arial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61A76"/>
    <w:pPr>
      <w:spacing w:after="0" w:line="240" w:lineRule="auto"/>
    </w:pPr>
    <w:rPr>
      <w:rFonts w:ascii="Arial" w:hAnsi="Arial"/>
    </w:rPr>
  </w:style>
  <w:style w:type="character" w:styleId="Hyperlink">
    <w:name w:val="Hyperlink"/>
    <w:basedOn w:val="Absatz-Standardschriftart"/>
    <w:uiPriority w:val="99"/>
    <w:unhideWhenUsed/>
    <w:rsid w:val="008B38D2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B38D2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rsid w:val="00EA6BBF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EA6BBF"/>
  </w:style>
  <w:style w:type="character" w:styleId="Fett">
    <w:name w:val="Strong"/>
    <w:basedOn w:val="Absatz-Standardschriftart"/>
    <w:uiPriority w:val="22"/>
    <w:qFormat/>
    <w:rsid w:val="00EA6BBF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6C6472"/>
    <w:rPr>
      <w:color w:val="800080" w:themeColor="followedHyperlink"/>
      <w:u w:val="single"/>
    </w:rPr>
  </w:style>
  <w:style w:type="paragraph" w:customStyle="1" w:styleId="Default">
    <w:name w:val="Default"/>
    <w:rsid w:val="00807EE2"/>
    <w:pPr>
      <w:autoSpaceDE w:val="0"/>
      <w:autoSpaceDN w:val="0"/>
      <w:adjustRightInd w:val="0"/>
      <w:spacing w:after="0" w:line="240" w:lineRule="auto"/>
    </w:pPr>
    <w:rPr>
      <w:rFonts w:ascii="Gill Sans" w:hAnsi="Gill Sans" w:cs="Gill San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71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9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6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DK</Company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rbanek, Lukas</dc:creator>
  <cp:lastModifiedBy>Lukas Urbanek</cp:lastModifiedBy>
  <cp:revision>4</cp:revision>
  <dcterms:created xsi:type="dcterms:W3CDTF">2025-08-24T06:14:00Z</dcterms:created>
  <dcterms:modified xsi:type="dcterms:W3CDTF">2025-10-28T12:43:00Z</dcterms:modified>
</cp:coreProperties>
</file>